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0CB" w:rsidRDefault="009B50CB" w:rsidP="009B50C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4 - DTA of different strategies and ungradable image proportions as reported by study authors</w:t>
      </w:r>
    </w:p>
    <w:p w:rsidR="009B50CB" w:rsidRDefault="009B50CB" w:rsidP="009B50C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1 – Diagnostic test accuracies of identification of any level of diabetic retinopathy using different field strategies, </w:t>
      </w:r>
      <w:proofErr w:type="spellStart"/>
      <w:r>
        <w:rPr>
          <w:rFonts w:ascii="Times New Roman" w:hAnsi="Times New Roman"/>
          <w:b/>
        </w:rPr>
        <w:t>gradability</w:t>
      </w:r>
      <w:proofErr w:type="spellEnd"/>
      <w:r>
        <w:rPr>
          <w:rFonts w:ascii="Times New Roman" w:hAnsi="Times New Roman"/>
          <w:b/>
        </w:rPr>
        <w:t xml:space="preserve"> of the images in each study and method of analysis (primary data) </w:t>
      </w:r>
    </w:p>
    <w:tbl>
      <w:tblPr>
        <w:tblW w:w="5000" w:type="pct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96"/>
        <w:gridCol w:w="1276"/>
        <w:gridCol w:w="1503"/>
        <w:gridCol w:w="1604"/>
        <w:gridCol w:w="1206"/>
        <w:gridCol w:w="1075"/>
        <w:gridCol w:w="1471"/>
        <w:gridCol w:w="1206"/>
        <w:gridCol w:w="1209"/>
        <w:gridCol w:w="1130"/>
      </w:tblGrid>
      <w:tr w:rsidR="009B50CB" w:rsidTr="001B0038"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  <w:t>Stud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  <w:t>Imaging Metho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  <w:t>Sensitivity (95% CI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  <w:t xml:space="preserve">Specificity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  <w:t>(95% C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  <w:t>Kappa Statistic for Agreement (95%CI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  <w:t>Grader of Index Test imag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  <w:t>Reference Te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  <w:t>Ungradable Percentage of Test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  <w:t>How ungradable Images were treated by each study author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si-LK"/>
              </w:rPr>
              <w:t>If analysis was for number of Eyes or Persons</w:t>
            </w:r>
          </w:p>
        </w:tc>
      </w:tr>
      <w:tr w:rsidR="009B50CB" w:rsidTr="001B0038"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1.Ahmed, J. et al 2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3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8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N/a 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 speciali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funduscopic examination by ophthalmologists (87%) or optometrists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13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35%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9B50CB" w:rsidTr="001B0038"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2.Aptel, F. et al 2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1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6.92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9.16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82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Ophthalmologist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Dilated slit lamp examination by ophthalmologist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1.4%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Test positive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9B50CB" w:rsidTr="001B0038">
        <w:tc>
          <w:tcPr>
            <w:tcW w:w="15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3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2.31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7.48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90</w:t>
            </w:r>
          </w:p>
        </w:tc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3.3%</w:t>
            </w:r>
          </w:p>
        </w:tc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9B50CB" w:rsidTr="001B0038">
        <w:tc>
          <w:tcPr>
            <w:tcW w:w="15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9.74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8.32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90</w:t>
            </w:r>
          </w:p>
        </w:tc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2.5%</w:t>
            </w:r>
          </w:p>
        </w:tc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9B50CB" w:rsidTr="001B0038">
        <w:tc>
          <w:tcPr>
            <w:tcW w:w="15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3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7.44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8.32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95</w:t>
            </w:r>
          </w:p>
        </w:tc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3.8%</w:t>
            </w:r>
          </w:p>
        </w:tc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9B50CB" w:rsidTr="001B0038"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3.Baeza, M. et al 20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68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60-75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98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96–100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679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Ophthalmologist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SF ETD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5.3%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Not specified (probably test positive)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Not specified (probably persons)</w:t>
            </w:r>
          </w:p>
        </w:tc>
      </w:tr>
      <w:tr w:rsidR="009B50CB" w:rsidTr="001B0038">
        <w:tc>
          <w:tcPr>
            <w:tcW w:w="15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2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76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70-83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97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94-95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771</w:t>
            </w:r>
          </w:p>
        </w:tc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7.1%</w:t>
            </w:r>
          </w:p>
        </w:tc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9B50CB" w:rsidTr="001B0038">
        <w:tc>
          <w:tcPr>
            <w:tcW w:w="15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3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79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73-86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96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93-99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771</w:t>
            </w:r>
          </w:p>
        </w:tc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7.6%</w:t>
            </w:r>
          </w:p>
        </w:tc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9B50CB" w:rsidTr="001B0038">
        <w:tc>
          <w:tcPr>
            <w:tcW w:w="15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77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71-83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98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96-99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767</w:t>
            </w:r>
          </w:p>
        </w:tc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.4%</w:t>
            </w:r>
          </w:p>
        </w:tc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9B50CB" w:rsidTr="001B0038">
        <w:tc>
          <w:tcPr>
            <w:tcW w:w="15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2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86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81-91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95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92-98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815</w:t>
            </w:r>
          </w:p>
        </w:tc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.6</w:t>
            </w:r>
          </w:p>
        </w:tc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9B50CB" w:rsidTr="001B0038">
        <w:tc>
          <w:tcPr>
            <w:tcW w:w="15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3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85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80-90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94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91-97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805</w:t>
            </w:r>
          </w:p>
        </w:tc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2.1</w:t>
            </w:r>
          </w:p>
        </w:tc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9B50CB" w:rsidTr="001B0038"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4.Boucher, M. C. et al 2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2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5.4 (88.8-98.2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6.4 (77.3- 92.2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821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(0.734 -0.90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 speciali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SF ETD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2.2%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9B50CB" w:rsidTr="001B0038"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5.Ding, J. et al 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6.1 (64.4-83.8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0.3 (75.3-84.6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N/a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Ophthalmologist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slit lamp examination by ophthalmolog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27.1%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Persons</w:t>
            </w:r>
          </w:p>
        </w:tc>
      </w:tr>
      <w:tr w:rsidR="009B50CB" w:rsidTr="001B0038">
        <w:tc>
          <w:tcPr>
            <w:tcW w:w="15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2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0.7 (67.8-84.4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0.7 (67.8-84.4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N/a</w:t>
            </w:r>
          </w:p>
        </w:tc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28.2%</w:t>
            </w:r>
          </w:p>
        </w:tc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9B50CB" w:rsidTr="001B0038">
        <w:tc>
          <w:tcPr>
            <w:tcW w:w="15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7.7 (80.8-95.5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6.5 (71.9-80.7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N/a</w:t>
            </w:r>
          </w:p>
        </w:tc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.3%</w:t>
            </w:r>
          </w:p>
        </w:tc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9B50CB" w:rsidTr="001B0038">
        <w:tc>
          <w:tcPr>
            <w:tcW w:w="15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lastRenderedPageBreak/>
              <w:t>1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lastRenderedPageBreak/>
              <w:t>85.6 (77.6-91.5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5.6 (70.9-79.9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N/a</w:t>
            </w:r>
          </w:p>
        </w:tc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.9%</w:t>
            </w:r>
          </w:p>
        </w:tc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9B50CB" w:rsidTr="001B0038"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lastRenderedPageBreak/>
              <w:t>6.Hansen, A. B. et al 20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5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6.8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5.7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0.84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0.76-0.92)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l Readers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SF ETD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%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Test positive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Persons</w:t>
            </w:r>
          </w:p>
        </w:tc>
      </w:tr>
      <w:tr w:rsidR="009B50CB" w:rsidTr="001B0038">
        <w:tc>
          <w:tcPr>
            <w:tcW w:w="15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5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5.2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5.2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0.88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0.80-0.96)</w:t>
            </w:r>
          </w:p>
        </w:tc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%</w:t>
            </w:r>
          </w:p>
        </w:tc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9B50CB" w:rsidTr="001B0038"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7.Henricsson, M. et al 2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3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93%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91%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77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(0.76 – 0.92) 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Ophthalmic Nur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Same images by Ophthalmologist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0%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Excluded 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Persons </w:t>
            </w:r>
          </w:p>
        </w:tc>
      </w:tr>
      <w:tr w:rsidR="009B50CB" w:rsidTr="001B0038"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8.Herbert, H. M. et al 2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(and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)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38.2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27.6-50.1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95.5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91.8- 97.5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0.40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0.27-0.5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 speciali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slit lamp examination by retina special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4%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9B50CB" w:rsidTr="001B0038"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9.Ku, J. J. et al  2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74.0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67.0–80.0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92.0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90.0 – 94.0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0.67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0.60 – 0.7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Ophthalmologi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slit lamp examination by ophthalmolog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0.8%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9B50CB" w:rsidTr="001B0038"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10.Kuo, H. K. et al 20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53.8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(43.7-63.6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89.0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80.9-93.9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0.43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0.30- 0.5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 speciali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slit lamp examination by ophthalmolog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%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9B50CB" w:rsidTr="001B0038"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11.Lopez-Bastida, J. et al 2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2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92.0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90.0-94.0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96.0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95.0-98.0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8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 speciali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slit lamp examination by retina special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.2%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Included after making gradable with mydriasi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Persons</w:t>
            </w:r>
          </w:p>
        </w:tc>
      </w:tr>
      <w:tr w:rsidR="009B50CB" w:rsidTr="001B0038"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12.Maberley, D. et al 20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(and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)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84.4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73.4-95.3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79.2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69.2-89.2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0.62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0.51- 0.7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 speciali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slit lamp examination by retina special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%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Not relevan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9B50CB" w:rsidTr="001B0038"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13.Massin, P. et al 2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5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92.0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86.0- 98.0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88.0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81- 95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 speciali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SF ETD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1%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Test positiv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Persons</w:t>
            </w:r>
          </w:p>
        </w:tc>
      </w:tr>
      <w:tr w:rsidR="009B50CB" w:rsidTr="001B0038">
        <w:trPr>
          <w:trHeight w:val="497"/>
        </w:trPr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14.Murgatroyd H et al 2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83.0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78.0 – 88.0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1.0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(88.0 – 94.0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N/a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l readers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slit lamp examination by ophthalmolog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26.3%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9B50CB" w:rsidTr="001B0038">
        <w:trPr>
          <w:trHeight w:val="418"/>
        </w:trPr>
        <w:tc>
          <w:tcPr>
            <w:tcW w:w="15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86.0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82.0-90.0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91.0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89.0-94.0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N/a</w:t>
            </w:r>
          </w:p>
        </w:tc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5.5%</w:t>
            </w:r>
          </w:p>
        </w:tc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9B50CB" w:rsidTr="001B0038">
        <w:trPr>
          <w:trHeight w:val="410"/>
        </w:trPr>
        <w:tc>
          <w:tcPr>
            <w:tcW w:w="15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3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90.0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86.0-93.0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90.0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88.0-93.0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N/a</w:t>
            </w:r>
          </w:p>
        </w:tc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5.3%</w:t>
            </w:r>
          </w:p>
        </w:tc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9B50CB" w:rsidTr="001B0038"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15.Neubauer, A. S. et al 2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4.0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00.0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6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 speciali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slit lamp examination by retina special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.8%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9B50CB" w:rsidTr="001B0038">
        <w:trPr>
          <w:trHeight w:val="425"/>
        </w:trPr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16.Olson, J. A. et al 2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80.0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74.0- 86.0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88.0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84.0- 91.0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65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(0.58- 0.72)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Trained research registrar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slit lamp examination by ophthalmologist/ registra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3.5%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Persons</w:t>
            </w:r>
          </w:p>
        </w:tc>
      </w:tr>
      <w:tr w:rsidR="009B50CB" w:rsidTr="001B0038">
        <w:trPr>
          <w:trHeight w:val="417"/>
        </w:trPr>
        <w:tc>
          <w:tcPr>
            <w:tcW w:w="15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2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83.0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77.0- 89.0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79.0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75.0- 83.0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0.56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0.49- 0.63)</w:t>
            </w:r>
          </w:p>
        </w:tc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4.4%</w:t>
            </w:r>
          </w:p>
        </w:tc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9B50CB" w:rsidTr="001B0038"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17.Phiri, R. et al 2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86.2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65.8- 95.3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71.2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58.1-81.1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0.57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0.48-0.66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Retina specialist or Ophthalmologi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SF ETD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Not given separately for digital image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9B50CB" w:rsidTr="001B0038"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18.Scanlon, P. H. et al 2003 (1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bidi="si-LK"/>
              </w:rPr>
              <w:t>st</w:t>
            </w: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 xml:space="preserve"> article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2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80.2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75.2-85.2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96.2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(93.2-99.2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73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Specialist Registrar in Ophthalmolog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7SF ETDRS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.3%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xcluded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yes</w:t>
            </w:r>
          </w:p>
        </w:tc>
      </w:tr>
      <w:tr w:rsidR="009B50CB" w:rsidTr="001B0038">
        <w:tc>
          <w:tcPr>
            <w:tcW w:w="15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82.8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78.0-87.6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92.9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89.6-96.2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76</w:t>
            </w:r>
          </w:p>
        </w:tc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slit lamp examination by ophthalmologist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9B50CB" w:rsidTr="001B0038"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lastRenderedPageBreak/>
              <w:t>19.Scanlon, P. H. et al 2003 (2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bidi="si-LK"/>
              </w:rPr>
              <w:t>nd</w:t>
            </w: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 xml:space="preserve"> artic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1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86.0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80.9-91.1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76.7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74.5-78.9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N/a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Specialist Registrar in Ophthalmology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Dilated slit lamp examination by ophthalmolog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20.8%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Test positive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Persons</w:t>
            </w:r>
          </w:p>
        </w:tc>
      </w:tr>
      <w:tr w:rsidR="009B50CB" w:rsidTr="001B0038">
        <w:tc>
          <w:tcPr>
            <w:tcW w:w="15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2 fiel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87.8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83.0- 92.6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86.1 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84.2- 87.8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N/a</w:t>
            </w:r>
          </w:p>
        </w:tc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5.6%</w:t>
            </w:r>
          </w:p>
        </w:tc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</w:p>
        </w:tc>
      </w:tr>
      <w:tr w:rsidR="009B50CB" w:rsidTr="001B0038"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20.Sundling, V. et al 2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</w:t>
            </w:r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1 field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67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62 – 72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4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80 – 89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Optometrist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Two (100% agreement) ophthalmologists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N/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Gradable images selected for inclusio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Images </w:t>
            </w:r>
          </w:p>
        </w:tc>
      </w:tr>
      <w:tr w:rsidR="009B50CB" w:rsidTr="001B0038"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bidi="si-LK"/>
              </w:rPr>
              <w:t>21.Suansilpong, A. et al 2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Nonmydriatic</w:t>
            </w:r>
            <w:proofErr w:type="spellEnd"/>
          </w:p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1 field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65.6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60.9 – 70.2)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84.9</w:t>
            </w:r>
          </w:p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(81.4 – 88.4)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0.4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>Endocrinologi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si-L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si-LK"/>
              </w:rPr>
              <w:t>Mydri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 direct and indirect ophthalmoscopy by ophthalmolog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18.8 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Excluded 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50CB" w:rsidRDefault="009B50CB" w:rsidP="001B003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si-LK"/>
              </w:rPr>
            </w:pPr>
            <w:r>
              <w:rPr>
                <w:rFonts w:ascii="Times New Roman" w:hAnsi="Times New Roman"/>
                <w:sz w:val="16"/>
                <w:szCs w:val="16"/>
                <w:lang w:bidi="si-LK"/>
              </w:rPr>
              <w:t xml:space="preserve">Eyes </w:t>
            </w:r>
          </w:p>
        </w:tc>
      </w:tr>
    </w:tbl>
    <w:p w:rsidR="009B50CB" w:rsidRDefault="009B50CB" w:rsidP="009B50CB">
      <w:pPr>
        <w:rPr>
          <w:rFonts w:ascii="Times New Roman" w:hAnsi="Times New Roman"/>
        </w:rPr>
      </w:pPr>
    </w:p>
    <w:p w:rsidR="007F611D" w:rsidRPr="009B50CB" w:rsidRDefault="007F611D" w:rsidP="009B50CB">
      <w:bookmarkStart w:id="0" w:name="_GoBack"/>
      <w:bookmarkEnd w:id="0"/>
    </w:p>
    <w:sectPr w:rsidR="007F611D" w:rsidRPr="009B50CB" w:rsidSect="001334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406"/>
    <w:rsid w:val="00012656"/>
    <w:rsid w:val="00133406"/>
    <w:rsid w:val="00172301"/>
    <w:rsid w:val="0021011F"/>
    <w:rsid w:val="00462D03"/>
    <w:rsid w:val="00526879"/>
    <w:rsid w:val="007F611D"/>
    <w:rsid w:val="008E249E"/>
    <w:rsid w:val="009B50CB"/>
    <w:rsid w:val="00AE759E"/>
    <w:rsid w:val="00B600A4"/>
    <w:rsid w:val="00C1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62D0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E249E"/>
  </w:style>
  <w:style w:type="character" w:customStyle="1" w:styleId="slug-doi">
    <w:name w:val="slug-doi"/>
    <w:basedOn w:val="DefaultParagraphFont"/>
    <w:rsid w:val="008E249E"/>
  </w:style>
  <w:style w:type="character" w:styleId="HTMLCite">
    <w:name w:val="HTML Cite"/>
    <w:basedOn w:val="DefaultParagraphFont"/>
    <w:rsid w:val="008E249E"/>
    <w:rPr>
      <w:i/>
      <w:iCs/>
    </w:rPr>
  </w:style>
  <w:style w:type="character" w:customStyle="1" w:styleId="slug-pub-date">
    <w:name w:val="slug-pub-date"/>
    <w:basedOn w:val="DefaultParagraphFont"/>
    <w:rsid w:val="008E249E"/>
  </w:style>
  <w:style w:type="character" w:customStyle="1" w:styleId="slug-vol">
    <w:name w:val="slug-vol"/>
    <w:basedOn w:val="DefaultParagraphFont"/>
    <w:rsid w:val="008E249E"/>
  </w:style>
  <w:style w:type="character" w:customStyle="1" w:styleId="slug-issue">
    <w:name w:val="slug-issue"/>
    <w:basedOn w:val="DefaultParagraphFont"/>
    <w:rsid w:val="008E249E"/>
  </w:style>
  <w:style w:type="character" w:customStyle="1" w:styleId="slug-pages">
    <w:name w:val="slug-pages"/>
    <w:basedOn w:val="DefaultParagraphFont"/>
    <w:rsid w:val="008E249E"/>
  </w:style>
  <w:style w:type="character" w:styleId="Hyperlink">
    <w:name w:val="Hyperlink"/>
    <w:basedOn w:val="DefaultParagraphFont"/>
    <w:rsid w:val="008E249E"/>
    <w:rPr>
      <w:color w:val="0000FF"/>
      <w:u w:val="single"/>
    </w:rPr>
  </w:style>
  <w:style w:type="character" w:customStyle="1" w:styleId="email">
    <w:name w:val="email"/>
    <w:basedOn w:val="DefaultParagraphFont"/>
    <w:rsid w:val="008E249E"/>
  </w:style>
  <w:style w:type="paragraph" w:styleId="BalloonText">
    <w:name w:val="Balloon Text"/>
    <w:basedOn w:val="Normal"/>
    <w:link w:val="BalloonTextChar"/>
    <w:rsid w:val="008E249E"/>
    <w:pPr>
      <w:suppressAutoHyphens/>
      <w:autoSpaceDN w:val="0"/>
      <w:spacing w:after="0" w:line="240" w:lineRule="auto"/>
      <w:textAlignment w:val="baseline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8E249E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rsid w:val="008E249E"/>
    <w:rPr>
      <w:b/>
      <w:bCs/>
    </w:rPr>
  </w:style>
  <w:style w:type="paragraph" w:styleId="Header">
    <w:name w:val="header"/>
    <w:basedOn w:val="Normal"/>
    <w:link w:val="Head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customStyle="1" w:styleId="para">
    <w:name w:val="para"/>
    <w:basedOn w:val="Normal"/>
    <w:rsid w:val="008E249E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Spacing">
    <w:name w:val="No Spacing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paragraph" w:customStyle="1" w:styleId="Caption1">
    <w:name w:val="Caption1"/>
    <w:basedOn w:val="Normal"/>
    <w:next w:val="Normal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i/>
      <w:iCs/>
      <w:color w:val="1F497D"/>
      <w:sz w:val="18"/>
      <w:szCs w:val="18"/>
      <w:lang w:val="en-GB"/>
    </w:rPr>
  </w:style>
  <w:style w:type="character" w:styleId="PlaceholderText">
    <w:name w:val="Placeholder Text"/>
    <w:basedOn w:val="DefaultParagraphFont"/>
    <w:rsid w:val="008E249E"/>
    <w:rPr>
      <w:color w:val="808080"/>
    </w:rPr>
  </w:style>
  <w:style w:type="character" w:customStyle="1" w:styleId="fontstyle01">
    <w:name w:val="fontstyle01"/>
    <w:basedOn w:val="DefaultParagraphFont"/>
    <w:rsid w:val="008E249E"/>
    <w:rPr>
      <w:rFonts w:ascii="Times-Roman" w:hAnsi="Times-Roman"/>
      <w:b w:val="0"/>
      <w:bCs w:val="0"/>
      <w:i w:val="0"/>
      <w:iCs w:val="0"/>
      <w:color w:val="231F20"/>
      <w:sz w:val="22"/>
      <w:szCs w:val="22"/>
    </w:rPr>
  </w:style>
  <w:style w:type="character" w:styleId="CommentReference">
    <w:name w:val="annotation reference"/>
    <w:basedOn w:val="DefaultParagraphFont"/>
    <w:rsid w:val="008E249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8E249E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8E2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E249E"/>
    <w:rPr>
      <w:rFonts w:ascii="Times New Roman" w:hAnsi="Times New Roman" w:cs="Times New Roman"/>
      <w:b/>
      <w:bCs/>
      <w:lang w:val="en-GB"/>
    </w:rPr>
  </w:style>
  <w:style w:type="paragraph" w:styleId="Revision">
    <w:name w:val="Revision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rsid w:val="008E249E"/>
    <w:rPr>
      <w:color w:val="808080"/>
      <w:shd w:val="clear" w:color="auto" w:fill="E6E6E6"/>
    </w:rPr>
  </w:style>
  <w:style w:type="character" w:styleId="LineNumber">
    <w:name w:val="line number"/>
    <w:basedOn w:val="DefaultParagraphFont"/>
    <w:rsid w:val="008E24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62D0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E249E"/>
  </w:style>
  <w:style w:type="character" w:customStyle="1" w:styleId="slug-doi">
    <w:name w:val="slug-doi"/>
    <w:basedOn w:val="DefaultParagraphFont"/>
    <w:rsid w:val="008E249E"/>
  </w:style>
  <w:style w:type="character" w:styleId="HTMLCite">
    <w:name w:val="HTML Cite"/>
    <w:basedOn w:val="DefaultParagraphFont"/>
    <w:rsid w:val="008E249E"/>
    <w:rPr>
      <w:i/>
      <w:iCs/>
    </w:rPr>
  </w:style>
  <w:style w:type="character" w:customStyle="1" w:styleId="slug-pub-date">
    <w:name w:val="slug-pub-date"/>
    <w:basedOn w:val="DefaultParagraphFont"/>
    <w:rsid w:val="008E249E"/>
  </w:style>
  <w:style w:type="character" w:customStyle="1" w:styleId="slug-vol">
    <w:name w:val="slug-vol"/>
    <w:basedOn w:val="DefaultParagraphFont"/>
    <w:rsid w:val="008E249E"/>
  </w:style>
  <w:style w:type="character" w:customStyle="1" w:styleId="slug-issue">
    <w:name w:val="slug-issue"/>
    <w:basedOn w:val="DefaultParagraphFont"/>
    <w:rsid w:val="008E249E"/>
  </w:style>
  <w:style w:type="character" w:customStyle="1" w:styleId="slug-pages">
    <w:name w:val="slug-pages"/>
    <w:basedOn w:val="DefaultParagraphFont"/>
    <w:rsid w:val="008E249E"/>
  </w:style>
  <w:style w:type="character" w:styleId="Hyperlink">
    <w:name w:val="Hyperlink"/>
    <w:basedOn w:val="DefaultParagraphFont"/>
    <w:rsid w:val="008E249E"/>
    <w:rPr>
      <w:color w:val="0000FF"/>
      <w:u w:val="single"/>
    </w:rPr>
  </w:style>
  <w:style w:type="character" w:customStyle="1" w:styleId="email">
    <w:name w:val="email"/>
    <w:basedOn w:val="DefaultParagraphFont"/>
    <w:rsid w:val="008E249E"/>
  </w:style>
  <w:style w:type="paragraph" w:styleId="BalloonText">
    <w:name w:val="Balloon Text"/>
    <w:basedOn w:val="Normal"/>
    <w:link w:val="BalloonTextChar"/>
    <w:rsid w:val="008E249E"/>
    <w:pPr>
      <w:suppressAutoHyphens/>
      <w:autoSpaceDN w:val="0"/>
      <w:spacing w:after="0" w:line="240" w:lineRule="auto"/>
      <w:textAlignment w:val="baseline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8E249E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rsid w:val="008E249E"/>
    <w:rPr>
      <w:b/>
      <w:bCs/>
    </w:rPr>
  </w:style>
  <w:style w:type="paragraph" w:styleId="Header">
    <w:name w:val="header"/>
    <w:basedOn w:val="Normal"/>
    <w:link w:val="Head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customStyle="1" w:styleId="para">
    <w:name w:val="para"/>
    <w:basedOn w:val="Normal"/>
    <w:rsid w:val="008E249E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Spacing">
    <w:name w:val="No Spacing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paragraph" w:customStyle="1" w:styleId="Caption1">
    <w:name w:val="Caption1"/>
    <w:basedOn w:val="Normal"/>
    <w:next w:val="Normal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i/>
      <w:iCs/>
      <w:color w:val="1F497D"/>
      <w:sz w:val="18"/>
      <w:szCs w:val="18"/>
      <w:lang w:val="en-GB"/>
    </w:rPr>
  </w:style>
  <w:style w:type="character" w:styleId="PlaceholderText">
    <w:name w:val="Placeholder Text"/>
    <w:basedOn w:val="DefaultParagraphFont"/>
    <w:rsid w:val="008E249E"/>
    <w:rPr>
      <w:color w:val="808080"/>
    </w:rPr>
  </w:style>
  <w:style w:type="character" w:customStyle="1" w:styleId="fontstyle01">
    <w:name w:val="fontstyle01"/>
    <w:basedOn w:val="DefaultParagraphFont"/>
    <w:rsid w:val="008E249E"/>
    <w:rPr>
      <w:rFonts w:ascii="Times-Roman" w:hAnsi="Times-Roman"/>
      <w:b w:val="0"/>
      <w:bCs w:val="0"/>
      <w:i w:val="0"/>
      <w:iCs w:val="0"/>
      <w:color w:val="231F20"/>
      <w:sz w:val="22"/>
      <w:szCs w:val="22"/>
    </w:rPr>
  </w:style>
  <w:style w:type="character" w:styleId="CommentReference">
    <w:name w:val="annotation reference"/>
    <w:basedOn w:val="DefaultParagraphFont"/>
    <w:rsid w:val="008E249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8E249E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8E2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E249E"/>
    <w:rPr>
      <w:rFonts w:ascii="Times New Roman" w:hAnsi="Times New Roman" w:cs="Times New Roman"/>
      <w:b/>
      <w:bCs/>
      <w:lang w:val="en-GB"/>
    </w:rPr>
  </w:style>
  <w:style w:type="paragraph" w:styleId="Revision">
    <w:name w:val="Revision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rsid w:val="008E249E"/>
    <w:rPr>
      <w:color w:val="808080"/>
      <w:shd w:val="clear" w:color="auto" w:fill="E6E6E6"/>
    </w:rPr>
  </w:style>
  <w:style w:type="character" w:styleId="LineNumber">
    <w:name w:val="line number"/>
    <w:basedOn w:val="DefaultParagraphFont"/>
    <w:rsid w:val="008E2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2</Words>
  <Characters>4736</Characters>
  <Application>Microsoft Office Word</Application>
  <DocSecurity>0</DocSecurity>
  <Lines>526</Lines>
  <Paragraphs>2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8-10-23T08:47:00Z</dcterms:created>
  <dcterms:modified xsi:type="dcterms:W3CDTF">2018-10-23T08:47:00Z</dcterms:modified>
</cp:coreProperties>
</file>